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99FA9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sz w:val="24"/>
          <w:szCs w:val="24"/>
        </w:rPr>
        <w:t>Supplemental Table 5. Scores for submissions based on types of youth engagement</w:t>
      </w:r>
    </w:p>
    <w:p w14:paraId="746EE165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3397"/>
        <w:gridCol w:w="1701"/>
        <w:gridCol w:w="2127"/>
        <w:gridCol w:w="1791"/>
      </w:tblGrid>
      <w:tr w:rsidR="000A0793" w:rsidRPr="00B96DB2" w14:paraId="262CAD14" w14:textId="77777777" w:rsidTr="00670FB7">
        <w:trPr>
          <w:trHeight w:val="3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D913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91A2" w14:textId="77777777" w:rsidR="000A0793" w:rsidRPr="00B96DB2" w:rsidRDefault="000A0793" w:rsidP="00670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ubmiss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C4A1" w14:textId="77777777" w:rsidR="000A0793" w:rsidRPr="00B96DB2" w:rsidRDefault="000A0793" w:rsidP="00670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Judging Scor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8009E" w14:textId="77777777" w:rsidR="000A0793" w:rsidRPr="00B96DB2" w:rsidRDefault="000A0793" w:rsidP="00670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e-Way ANOVA p-value</w:t>
            </w:r>
          </w:p>
        </w:tc>
      </w:tr>
      <w:tr w:rsidR="000A0793" w:rsidRPr="00B96DB2" w14:paraId="2215F03B" w14:textId="77777777" w:rsidTr="00670FB7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9F86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A78D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E31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811BD8" w14:textId="77777777" w:rsidR="000A0793" w:rsidRPr="00B96DB2" w:rsidRDefault="000A0793" w:rsidP="00670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0A0793" w:rsidRPr="00B96DB2" w14:paraId="04C83E09" w14:textId="77777777" w:rsidTr="00670FB7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DB34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tial Eng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3694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99B0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791" w:type="dxa"/>
            <w:vMerge/>
            <w:tcBorders>
              <w:left w:val="nil"/>
              <w:right w:val="single" w:sz="4" w:space="0" w:color="auto"/>
            </w:tcBorders>
          </w:tcPr>
          <w:p w14:paraId="511DF18B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0793" w:rsidRPr="00B96DB2" w14:paraId="2F237441" w14:textId="77777777" w:rsidTr="00670FB7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9F43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 Eng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576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DB94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791" w:type="dxa"/>
            <w:vMerge/>
            <w:tcBorders>
              <w:left w:val="nil"/>
              <w:right w:val="single" w:sz="4" w:space="0" w:color="auto"/>
            </w:tcBorders>
          </w:tcPr>
          <w:p w14:paraId="2C0AA332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0793" w:rsidRPr="00B96DB2" w14:paraId="1B5EC755" w14:textId="77777777" w:rsidTr="00670FB7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933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al Eng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E6B2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F63B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791" w:type="dxa"/>
            <w:vMerge/>
            <w:tcBorders>
              <w:left w:val="nil"/>
              <w:right w:val="single" w:sz="4" w:space="0" w:color="auto"/>
            </w:tcBorders>
          </w:tcPr>
          <w:p w14:paraId="25391EC9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0793" w:rsidRPr="00B96DB2" w14:paraId="67F3C620" w14:textId="77777777" w:rsidTr="00670FB7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D834" w14:textId="77777777" w:rsidR="000A0793" w:rsidRPr="00B96DB2" w:rsidRDefault="000A0793" w:rsidP="00670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Eng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11F1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163A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7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AA9A71" w14:textId="77777777" w:rsidR="000A0793" w:rsidRPr="00B96DB2" w:rsidRDefault="000A0793" w:rsidP="00670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92C1186" w14:textId="00419B5E" w:rsidR="003C0182" w:rsidRDefault="000A0793" w:rsidP="008D48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6DB2">
        <w:rPr>
          <w:rFonts w:ascii="Times New Roman" w:hAnsi="Times New Roman" w:cs="Times New Roman"/>
          <w:sz w:val="24"/>
          <w:szCs w:val="24"/>
        </w:rPr>
        <w:t xml:space="preserve"> </w:t>
      </w:r>
      <w:r w:rsidRPr="00B96DB2">
        <w:rPr>
          <w:rFonts w:ascii="Times New Roman" w:hAnsi="Times New Roman" w:cs="Times New Roman"/>
          <w:sz w:val="24"/>
          <w:szCs w:val="24"/>
        </w:rPr>
        <w:br w:type="page"/>
      </w:r>
    </w:p>
    <w:p w14:paraId="6BB2302F" w14:textId="2DEF60AE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CB260" w14:textId="4C4F4E31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77889E" w14:textId="19C0CE92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C18139" w14:textId="6808A6C3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273DD" w14:textId="2653A3C7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BECF80" w14:textId="6EC30191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016C1" w14:textId="4C15C659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67352C" w14:textId="44F76A4F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B63D7A" w14:textId="046156ED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08144" w14:textId="3E2D3A13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4B65B" w14:textId="374E483D" w:rsidR="003C0182" w:rsidRPr="003C0182" w:rsidRDefault="003C0182" w:rsidP="003C01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0182" w:rsidRPr="003C018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1579"/>
    <w:rsid w:val="007F2303"/>
    <w:rsid w:val="007F3692"/>
    <w:rsid w:val="0080557B"/>
    <w:rsid w:val="008073AE"/>
    <w:rsid w:val="00816F0F"/>
    <w:rsid w:val="00820F62"/>
    <w:rsid w:val="00826B4F"/>
    <w:rsid w:val="008479B4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D4868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5B1C"/>
    <w:rsid w:val="00BA6ACA"/>
    <w:rsid w:val="00BB0B28"/>
    <w:rsid w:val="00BB543F"/>
    <w:rsid w:val="00BE1393"/>
    <w:rsid w:val="00BE2CA4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358E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D31E1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3</cp:revision>
  <dcterms:created xsi:type="dcterms:W3CDTF">2024-06-10T05:31:00Z</dcterms:created>
  <dcterms:modified xsi:type="dcterms:W3CDTF">2024-06-10T05:35:00Z</dcterms:modified>
</cp:coreProperties>
</file>